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E28" w:rsidRDefault="00985E28" w:rsidP="00985E28">
      <w:pPr>
        <w:rPr>
          <w:b/>
          <w:lang w:val="en-US"/>
        </w:rPr>
      </w:pPr>
    </w:p>
    <w:p w:rsidR="00985E28" w:rsidRDefault="00985E28" w:rsidP="00985E28">
      <w:pPr>
        <w:rPr>
          <w:b/>
          <w:lang w:val="en-US"/>
        </w:rPr>
      </w:pPr>
    </w:p>
    <w:p w:rsidR="00985E28" w:rsidRDefault="00985E28" w:rsidP="00985E28">
      <w:pPr>
        <w:rPr>
          <w:b/>
          <w:lang w:val="en-US"/>
        </w:rPr>
      </w:pPr>
    </w:p>
    <w:p w:rsidR="00985E28" w:rsidRPr="00202D47" w:rsidRDefault="00985E28" w:rsidP="00985E28">
      <w:pPr>
        <w:rPr>
          <w:lang w:val="en-US"/>
        </w:rPr>
      </w:pPr>
      <w:r w:rsidRPr="00FD4CE1">
        <w:rPr>
          <w:b/>
          <w:lang w:val="en-US"/>
        </w:rPr>
        <w:t>Supplement 1:</w:t>
      </w:r>
      <w:r>
        <w:rPr>
          <w:lang w:val="en-US"/>
        </w:rPr>
        <w:t xml:space="preserve"> Final diagnosis at discharge for patients with head trauma in the medical history:</w:t>
      </w:r>
    </w:p>
    <w:p w:rsidR="00985E28" w:rsidRDefault="00985E28" w:rsidP="00985E28">
      <w:pPr>
        <w:rPr>
          <w:lang w:val="en-US"/>
        </w:rPr>
      </w:pPr>
    </w:p>
    <w:tbl>
      <w:tblPr>
        <w:tblW w:w="46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140"/>
        <w:gridCol w:w="1000"/>
      </w:tblGrid>
      <w:tr w:rsidR="00985E28" w:rsidRPr="00B74A82" w:rsidTr="00F22C23">
        <w:trPr>
          <w:trHeight w:val="582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85E28" w:rsidRPr="00537591" w:rsidRDefault="00985E28" w:rsidP="00F22C23">
            <w:pPr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Diagnosis at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discharg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Percent</w:t>
            </w:r>
            <w:proofErr w:type="spellEnd"/>
          </w:p>
        </w:tc>
      </w:tr>
      <w:tr w:rsidR="00985E28" w:rsidRPr="00B74A82" w:rsidTr="00F22C23">
        <w:trPr>
          <w:trHeight w:val="37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Primary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headach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2.7</w:t>
            </w:r>
          </w:p>
        </w:tc>
      </w:tr>
      <w:tr w:rsidR="00985E28" w:rsidRPr="00B74A82" w:rsidTr="00F22C23">
        <w:trPr>
          <w:trHeight w:val="4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Secondary</w:t>
            </w:r>
            <w:proofErr w:type="spellEnd"/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headach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59.5</w:t>
            </w:r>
          </w:p>
        </w:tc>
      </w:tr>
      <w:tr w:rsidR="00985E28" w:rsidRPr="00B74A82" w:rsidTr="00F22C23">
        <w:trPr>
          <w:trHeight w:val="61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Neuropathies</w:t>
            </w:r>
            <w:proofErr w:type="spellEnd"/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and</w:t>
            </w:r>
            <w:proofErr w:type="spellEnd"/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Facial</w:t>
            </w:r>
            <w:proofErr w:type="spellEnd"/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pai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2.7</w:t>
            </w:r>
          </w:p>
        </w:tc>
      </w:tr>
      <w:tr w:rsidR="00985E28" w:rsidRPr="00B74A82" w:rsidTr="00F22C23">
        <w:trPr>
          <w:trHeight w:val="37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Other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headache</w:t>
            </w:r>
            <w:proofErr w:type="spellEnd"/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disorde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2.7</w:t>
            </w:r>
          </w:p>
        </w:tc>
      </w:tr>
      <w:tr w:rsidR="00985E28" w:rsidRPr="00B74A82" w:rsidTr="00F22C23">
        <w:trPr>
          <w:trHeight w:val="6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No</w:t>
            </w:r>
            <w:proofErr w:type="spellEnd"/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diagnosis</w:t>
            </w:r>
            <w:proofErr w:type="spellEnd"/>
            <w:r w:rsidRPr="00537591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eastAsia="Times New Roman" w:cs="Calibri"/>
                <w:color w:val="000000"/>
                <w:lang w:eastAsia="de-DE"/>
              </w:rPr>
              <w:t>giv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537591">
              <w:rPr>
                <w:rFonts w:eastAsia="Times New Roman" w:cs="Calibri"/>
                <w:color w:val="000000"/>
                <w:lang w:eastAsia="de-DE"/>
              </w:rPr>
              <w:t>32.4</w:t>
            </w:r>
          </w:p>
        </w:tc>
      </w:tr>
    </w:tbl>
    <w:p w:rsidR="00985E28" w:rsidRDefault="00985E28" w:rsidP="00985E28">
      <w:pPr>
        <w:rPr>
          <w:lang w:val="en-US"/>
        </w:rPr>
      </w:pPr>
    </w:p>
    <w:p w:rsidR="00985E28" w:rsidRDefault="00985E28" w:rsidP="00985E28">
      <w:pPr>
        <w:rPr>
          <w:lang w:val="en-US"/>
        </w:rPr>
      </w:pPr>
    </w:p>
    <w:tbl>
      <w:tblPr>
        <w:tblW w:w="46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140"/>
        <w:gridCol w:w="1000"/>
      </w:tblGrid>
      <w:tr w:rsidR="00985E28" w:rsidRPr="00B74A82" w:rsidTr="00F22C23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85E28" w:rsidRPr="00537591" w:rsidRDefault="00985E28" w:rsidP="00F22C23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proofErr w:type="spellStart"/>
            <w:r w:rsidRPr="005F6AD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Secondary</w:t>
            </w:r>
            <w:proofErr w:type="spellEnd"/>
            <w:r w:rsidRPr="005F6AD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F6AD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headach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proofErr w:type="spellStart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Percent</w:t>
            </w:r>
            <w:proofErr w:type="spellEnd"/>
          </w:p>
        </w:tc>
      </w:tr>
      <w:tr w:rsidR="00985E28" w:rsidRPr="00B74A82" w:rsidTr="00F22C23">
        <w:trPr>
          <w:trHeight w:val="64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val="en-US" w:eastAsia="de-DE"/>
              </w:rPr>
              <w:t>Headache attributed to trauma or injury to the head and/or nec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43.2</w:t>
            </w:r>
          </w:p>
        </w:tc>
      </w:tr>
      <w:tr w:rsidR="00985E28" w:rsidRPr="00B74A82" w:rsidTr="00F22C23">
        <w:trPr>
          <w:trHeight w:val="34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proofErr w:type="spellStart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Vascular</w:t>
            </w:r>
            <w:proofErr w:type="spellEnd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disord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8.1</w:t>
            </w:r>
          </w:p>
        </w:tc>
      </w:tr>
      <w:tr w:rsidR="00985E28" w:rsidRPr="00B74A82" w:rsidTr="00F22C23">
        <w:trPr>
          <w:trHeight w:val="34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proofErr w:type="spellStart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Infec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2.7</w:t>
            </w:r>
          </w:p>
        </w:tc>
      </w:tr>
      <w:tr w:rsidR="00985E28" w:rsidRPr="00B74A82" w:rsidTr="00F22C23">
        <w:trPr>
          <w:trHeight w:val="34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5E28" w:rsidRPr="00537591" w:rsidRDefault="00985E28" w:rsidP="00F22C23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proofErr w:type="spellStart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Disorder</w:t>
            </w:r>
            <w:proofErr w:type="spellEnd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of</w:t>
            </w:r>
            <w:proofErr w:type="spellEnd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 </w:t>
            </w:r>
            <w:proofErr w:type="spellStart"/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homoestas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85E28" w:rsidRPr="00537591" w:rsidRDefault="00985E28" w:rsidP="00F22C23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537591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5.4</w:t>
            </w:r>
          </w:p>
        </w:tc>
      </w:tr>
    </w:tbl>
    <w:p w:rsidR="00D161A3" w:rsidRDefault="00D161A3">
      <w:bookmarkStart w:id="0" w:name="_GoBack"/>
      <w:bookmarkEnd w:id="0"/>
    </w:p>
    <w:sectPr w:rsidR="00D161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E28"/>
    <w:rsid w:val="00985E28"/>
    <w:rsid w:val="00D1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4B5FE"/>
  <w15:chartTrackingRefBased/>
  <w15:docId w15:val="{9C1C0419-097C-43A2-B6B6-31DE47B47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5E28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mele, Florian</dc:creator>
  <cp:keywords/>
  <dc:description/>
  <cp:lastModifiedBy>Rimmele, Florian</cp:lastModifiedBy>
  <cp:revision>1</cp:revision>
  <dcterms:created xsi:type="dcterms:W3CDTF">2021-08-03T14:46:00Z</dcterms:created>
  <dcterms:modified xsi:type="dcterms:W3CDTF">2021-08-03T14:47:00Z</dcterms:modified>
</cp:coreProperties>
</file>